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8099A" w14:textId="37783939" w:rsidR="00627FAB" w:rsidRPr="00FB3173" w:rsidRDefault="00627FAB" w:rsidP="007E6740">
      <w:pPr>
        <w:ind w:left="-90" w:right="3089"/>
        <w:rPr>
          <w:rFonts w:ascii="Times New Roman" w:hAnsi="Times New Roman"/>
          <w:b/>
          <w:sz w:val="16"/>
          <w:szCs w:val="16"/>
        </w:rPr>
      </w:pPr>
      <w:r w:rsidRPr="00FB3173">
        <w:rPr>
          <w:rFonts w:ascii="Times New Roman" w:hAnsi="Times New Roman"/>
          <w:b/>
          <w:sz w:val="16"/>
          <w:szCs w:val="16"/>
        </w:rPr>
        <w:t xml:space="preserve">Table </w:t>
      </w:r>
      <w:r w:rsidR="007052C5" w:rsidRPr="00FB3173">
        <w:rPr>
          <w:rFonts w:ascii="Times New Roman" w:hAnsi="Times New Roman"/>
          <w:b/>
          <w:sz w:val="16"/>
          <w:szCs w:val="16"/>
        </w:rPr>
        <w:t>S</w:t>
      </w:r>
      <w:r w:rsidRPr="00FB3173">
        <w:rPr>
          <w:rFonts w:ascii="Times New Roman" w:hAnsi="Times New Roman"/>
          <w:b/>
          <w:sz w:val="16"/>
          <w:szCs w:val="16"/>
        </w:rPr>
        <w:t>2</w:t>
      </w:r>
      <w:r w:rsidR="00FB3173" w:rsidRPr="00FB3173">
        <w:rPr>
          <w:rFonts w:ascii="Times New Roman" w:hAnsi="Times New Roman"/>
          <w:b/>
          <w:sz w:val="16"/>
          <w:szCs w:val="16"/>
        </w:rPr>
        <w:t>.</w:t>
      </w:r>
      <w:r w:rsidRPr="00FB3173">
        <w:rPr>
          <w:rFonts w:ascii="Times New Roman" w:hAnsi="Times New Roman"/>
          <w:b/>
          <w:sz w:val="16"/>
          <w:szCs w:val="16"/>
        </w:rPr>
        <w:t xml:space="preserve"> </w:t>
      </w:r>
      <w:proofErr w:type="spellStart"/>
      <w:proofErr w:type="gramStart"/>
      <w:r w:rsidRPr="00FB3173">
        <w:rPr>
          <w:rFonts w:ascii="Times New Roman" w:hAnsi="Times New Roman"/>
          <w:b/>
          <w:sz w:val="16"/>
          <w:szCs w:val="16"/>
        </w:rPr>
        <w:t>Adjusted</w:t>
      </w:r>
      <w:r w:rsidRPr="00FB3173">
        <w:rPr>
          <w:rFonts w:ascii="Times New Roman" w:hAnsi="Times New Roman"/>
          <w:b/>
          <w:sz w:val="16"/>
          <w:szCs w:val="16"/>
          <w:vertAlign w:val="superscript"/>
        </w:rPr>
        <w:t>a</w:t>
      </w:r>
      <w:proofErr w:type="spellEnd"/>
      <w:r w:rsidRPr="00FB3173">
        <w:rPr>
          <w:rFonts w:ascii="Times New Roman" w:hAnsi="Times New Roman"/>
          <w:b/>
          <w:sz w:val="16"/>
          <w:szCs w:val="16"/>
        </w:rPr>
        <w:t xml:space="preserve"> Association of Informal Care Compared to Parental Care with </w:t>
      </w:r>
      <w:r w:rsidR="002747B6" w:rsidRPr="00FB3173">
        <w:rPr>
          <w:rFonts w:ascii="Times New Roman" w:hAnsi="Times New Roman"/>
          <w:b/>
          <w:sz w:val="16"/>
          <w:szCs w:val="16"/>
        </w:rPr>
        <w:t>P</w:t>
      </w:r>
      <w:r w:rsidR="00CD6C35" w:rsidRPr="00FB3173">
        <w:rPr>
          <w:rFonts w:ascii="Times New Roman" w:hAnsi="Times New Roman"/>
          <w:b/>
          <w:sz w:val="16"/>
          <w:szCs w:val="16"/>
        </w:rPr>
        <w:t xml:space="preserve">sychological </w:t>
      </w:r>
      <w:r w:rsidR="002747B6" w:rsidRPr="00FB3173">
        <w:rPr>
          <w:rFonts w:ascii="Times New Roman" w:hAnsi="Times New Roman"/>
          <w:b/>
          <w:sz w:val="16"/>
          <w:szCs w:val="16"/>
        </w:rPr>
        <w:t>W</w:t>
      </w:r>
      <w:r w:rsidR="00CD6C35" w:rsidRPr="00FB3173">
        <w:rPr>
          <w:rFonts w:ascii="Times New Roman" w:hAnsi="Times New Roman"/>
          <w:b/>
          <w:sz w:val="16"/>
          <w:szCs w:val="16"/>
        </w:rPr>
        <w:t>ell-</w:t>
      </w:r>
      <w:r w:rsidR="002747B6" w:rsidRPr="00FB3173">
        <w:rPr>
          <w:rFonts w:ascii="Times New Roman" w:hAnsi="Times New Roman"/>
          <w:b/>
          <w:sz w:val="16"/>
          <w:szCs w:val="16"/>
        </w:rPr>
        <w:t>B</w:t>
      </w:r>
      <w:r w:rsidR="00CD6C35" w:rsidRPr="00FB3173">
        <w:rPr>
          <w:rFonts w:ascii="Times New Roman" w:hAnsi="Times New Roman"/>
          <w:b/>
          <w:sz w:val="16"/>
          <w:szCs w:val="16"/>
        </w:rPr>
        <w:t>eing</w:t>
      </w:r>
      <w:r w:rsidR="00CD6C35" w:rsidRPr="00FB3173" w:rsidDel="00CD6C35">
        <w:rPr>
          <w:rFonts w:ascii="Times New Roman" w:hAnsi="Times New Roman"/>
          <w:b/>
          <w:sz w:val="16"/>
          <w:szCs w:val="16"/>
        </w:rPr>
        <w:t xml:space="preserve"> </w:t>
      </w:r>
      <w:r w:rsidRPr="00FB3173">
        <w:rPr>
          <w:rFonts w:ascii="Times New Roman" w:hAnsi="Times New Roman"/>
          <w:b/>
          <w:sz w:val="16"/>
          <w:szCs w:val="16"/>
        </w:rPr>
        <w:t>(Complete Case Analysis)</w:t>
      </w:r>
      <w:r w:rsidR="00FB3173" w:rsidRPr="00FB3173">
        <w:rPr>
          <w:rFonts w:ascii="Times New Roman" w:hAnsi="Times New Roman"/>
          <w:b/>
          <w:sz w:val="16"/>
          <w:szCs w:val="16"/>
        </w:rPr>
        <w:t>.</w:t>
      </w:r>
      <w:proofErr w:type="gramEnd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2197"/>
        <w:gridCol w:w="550"/>
        <w:gridCol w:w="1203"/>
      </w:tblGrid>
      <w:tr w:rsidR="008B2F4C" w:rsidRPr="004A2E6C" w14:paraId="6076D72A" w14:textId="77777777" w:rsidTr="008B2F4C">
        <w:trPr>
          <w:trHeight w:val="23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253AE0" w14:textId="77777777" w:rsidR="008B2F4C" w:rsidRPr="005E3311" w:rsidRDefault="008B2F4C" w:rsidP="008B2F4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easure of </w:t>
            </w:r>
            <w:r w:rsidRPr="005E3311">
              <w:rPr>
                <w:rFonts w:ascii="Times New Roman" w:hAnsi="Times New Roman"/>
                <w:b/>
                <w:bCs/>
                <w:sz w:val="16"/>
                <w:szCs w:val="16"/>
              </w:rPr>
              <w:t>Psychological Well-Being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Dependent Variable or Outcome)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508CBA" w14:textId="77777777" w:rsidR="008B2F4C" w:rsidRPr="005E3311" w:rsidRDefault="008B2F4C" w:rsidP="008B2F4C">
            <w:pPr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b/>
                <w:sz w:val="16"/>
                <w:szCs w:val="16"/>
              </w:rPr>
              <w:t>Child Care Exposur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Independent Variable) Considere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37E08" w14:textId="77777777" w:rsidR="008B2F4C" w:rsidRPr="005E3311" w:rsidRDefault="008B2F4C" w:rsidP="008B2F4C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627FAB" w:rsidRPr="004A2E6C" w14:paraId="5A84BF75" w14:textId="77777777" w:rsidTr="00C47814">
        <w:trPr>
          <w:trHeight w:val="2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9536E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26F64" w14:textId="77777777" w:rsidR="00627FAB" w:rsidRPr="005E3311" w:rsidRDefault="00627FAB" w:rsidP="00C4781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80D4A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2D867" w14:textId="77777777" w:rsidR="00627FAB" w:rsidRPr="005E3311" w:rsidRDefault="00627FAB" w:rsidP="00C47814">
            <w:pPr>
              <w:ind w:right="162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627FAB" w:rsidRPr="004A2E6C" w14:paraId="4AA372B9" w14:textId="77777777" w:rsidTr="00C47814">
        <w:trPr>
          <w:trHeight w:val="23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1B1D5C1" w14:textId="77777777" w:rsidR="00627FAB" w:rsidRPr="00DE437E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DE437E">
              <w:rPr>
                <w:rFonts w:ascii="Times New Roman" w:hAnsi="Times New Roman"/>
                <w:sz w:val="16"/>
                <w:szCs w:val="16"/>
              </w:rPr>
              <w:t>Rutter score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0E621652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b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63FF0D05" w14:textId="77777777" w:rsidR="00627FAB" w:rsidRPr="005E3311" w:rsidRDefault="00627FAB" w:rsidP="00C47814">
            <w:pPr>
              <w:ind w:left="342"/>
              <w:rPr>
                <w:rFonts w:ascii="Times New Roman" w:hAnsi="Times New Roman"/>
                <w:b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</w:tr>
      <w:tr w:rsidR="00627FAB" w:rsidRPr="004A2E6C" w14:paraId="36B12062" w14:textId="77777777" w:rsidTr="00C47814">
        <w:trPr>
          <w:trHeight w:val="23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B751159" w14:textId="77777777" w:rsidR="00627FAB" w:rsidRPr="00DE437E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552783FC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Informal care at 11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FF2FBD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435F86">
              <w:rPr>
                <w:rFonts w:ascii="Times New Roman" w:hAnsi="Times New Roman"/>
                <w:b/>
                <w:sz w:val="16"/>
                <w:szCs w:val="16"/>
              </w:rPr>
              <w:t>-0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D753A8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35F86">
              <w:rPr>
                <w:rFonts w:ascii="Times New Roman" w:hAnsi="Times New Roman"/>
                <w:b/>
                <w:sz w:val="16"/>
                <w:szCs w:val="16"/>
              </w:rPr>
              <w:t>(-1.37 to -0.17)</w:t>
            </w:r>
          </w:p>
        </w:tc>
      </w:tr>
      <w:tr w:rsidR="00627FAB" w:rsidRPr="004A2E6C" w14:paraId="01BE254C" w14:textId="77777777" w:rsidTr="00C47814">
        <w:trPr>
          <w:trHeight w:val="23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4342CF6" w14:textId="77777777" w:rsidR="00627FAB" w:rsidRPr="00DE437E" w:rsidRDefault="00627FAB" w:rsidP="00C47814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E437E">
              <w:rPr>
                <w:rFonts w:ascii="Times New Roman" w:hAnsi="Times New Roman"/>
                <w:bCs/>
                <w:sz w:val="16"/>
                <w:szCs w:val="16"/>
              </w:rPr>
              <w:t>Self-esteem score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20ADBFA6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9DF475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B80C55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627FAB" w:rsidRPr="004A2E6C" w14:paraId="49204842" w14:textId="77777777" w:rsidTr="00C47814">
        <w:trPr>
          <w:trHeight w:val="23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6A9975E" w14:textId="77777777" w:rsidR="00627FAB" w:rsidRPr="00DE437E" w:rsidRDefault="00627FAB" w:rsidP="00C47814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6320EB48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Informal care at 3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EF1CED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C117D">
              <w:rPr>
                <w:rFonts w:ascii="Times New Roman" w:hAnsi="Times New Roman"/>
                <w:b/>
                <w:sz w:val="16"/>
                <w:szCs w:val="16"/>
              </w:rPr>
              <w:t>-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35558F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-1.49 to -0.22</w:t>
            </w:r>
            <w:r w:rsidRPr="00AC117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7C8A3AE9" w14:textId="77777777" w:rsidTr="00C47814">
        <w:trPr>
          <w:trHeight w:val="23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680F459" w14:textId="77777777" w:rsidR="00627FAB" w:rsidRPr="00DE437E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  <w:r w:rsidRPr="00DE437E">
              <w:rPr>
                <w:rFonts w:ascii="Times New Roman" w:hAnsi="Times New Roman"/>
                <w:bCs/>
                <w:sz w:val="16"/>
                <w:szCs w:val="16"/>
              </w:rPr>
              <w:t>PHQ-9 score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4C2AFB82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FF89C3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54C806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627FAB" w:rsidRPr="004A2E6C" w14:paraId="05CE97F6" w14:textId="77777777" w:rsidTr="00C47814">
        <w:trPr>
          <w:trHeight w:val="230"/>
        </w:trPr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E02E757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3071E79F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Informal care at 5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CF91A3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C117D">
              <w:rPr>
                <w:rFonts w:ascii="Times New Roman" w:hAnsi="Times New Roman"/>
                <w:b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12C9A5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0.17 to 0.78</w:t>
            </w:r>
            <w:r w:rsidRPr="00AC117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</w:tr>
    </w:tbl>
    <w:p w14:paraId="61A863C0" w14:textId="77777777" w:rsidR="008B2F4C" w:rsidRPr="004A2E6C" w:rsidRDefault="008B2F4C" w:rsidP="008B2F4C">
      <w:pPr>
        <w:ind w:left="-90" w:right="4140"/>
        <w:rPr>
          <w:rFonts w:ascii="Times New Roman" w:hAnsi="Times New Roman"/>
          <w:sz w:val="16"/>
          <w:szCs w:val="16"/>
        </w:rPr>
      </w:pPr>
      <w:r w:rsidRPr="004A2E6C">
        <w:rPr>
          <w:rFonts w:ascii="Times New Roman" w:hAnsi="Times New Roman"/>
          <w:sz w:val="16"/>
          <w:szCs w:val="16"/>
        </w:rPr>
        <w:t>Abbreviation: CI, confidence interval, Ref, reference.</w:t>
      </w:r>
    </w:p>
    <w:p w14:paraId="14079D1C" w14:textId="77777777" w:rsidR="008B2F4C" w:rsidRDefault="008B2F4C" w:rsidP="008B2F4C">
      <w:pPr>
        <w:ind w:left="-90" w:right="3089"/>
        <w:rPr>
          <w:rFonts w:ascii="Times New Roman" w:hAnsi="Times New Roman"/>
          <w:sz w:val="16"/>
          <w:szCs w:val="16"/>
        </w:rPr>
      </w:pPr>
      <w:proofErr w:type="spellStart"/>
      <w:proofErr w:type="gramStart"/>
      <w:r w:rsidRPr="004A2E6C">
        <w:rPr>
          <w:rFonts w:ascii="Times New Roman" w:hAnsi="Times New Roman"/>
          <w:sz w:val="16"/>
          <w:szCs w:val="16"/>
          <w:vertAlign w:val="superscript"/>
        </w:rPr>
        <w:t>a</w:t>
      </w:r>
      <w:r w:rsidRPr="004A2E6C">
        <w:rPr>
          <w:rFonts w:ascii="Times New Roman" w:hAnsi="Times New Roman"/>
          <w:sz w:val="16"/>
          <w:szCs w:val="16"/>
        </w:rPr>
        <w:t>Adjusted</w:t>
      </w:r>
      <w:proofErr w:type="spellEnd"/>
      <w:proofErr w:type="gramEnd"/>
      <w:r w:rsidRPr="004A2E6C">
        <w:rPr>
          <w:rFonts w:ascii="Times New Roman" w:hAnsi="Times New Roman"/>
          <w:sz w:val="16"/>
          <w:szCs w:val="16"/>
        </w:rPr>
        <w:t xml:space="preserve"> for sex, mother’s birthplace, highest parental education, highest parental occupation</w:t>
      </w:r>
      <w:r>
        <w:rPr>
          <w:rFonts w:ascii="Times New Roman" w:hAnsi="Times New Roman"/>
          <w:sz w:val="16"/>
          <w:szCs w:val="16"/>
        </w:rPr>
        <w:t xml:space="preserve"> at birth</w:t>
      </w:r>
      <w:r w:rsidRPr="004A2E6C">
        <w:rPr>
          <w:rFonts w:ascii="Times New Roman" w:hAnsi="Times New Roman"/>
          <w:sz w:val="16"/>
          <w:szCs w:val="16"/>
        </w:rPr>
        <w:t>, household income per head</w:t>
      </w:r>
      <w:r>
        <w:rPr>
          <w:rFonts w:ascii="Times New Roman" w:hAnsi="Times New Roman"/>
          <w:sz w:val="16"/>
          <w:szCs w:val="16"/>
        </w:rPr>
        <w:t xml:space="preserve"> at birth</w:t>
      </w:r>
      <w:r w:rsidRPr="004A2E6C">
        <w:rPr>
          <w:rFonts w:ascii="Times New Roman" w:hAnsi="Times New Roman"/>
          <w:sz w:val="16"/>
          <w:szCs w:val="16"/>
        </w:rPr>
        <w:t>, maternal age at birth, parity, age of assessment</w:t>
      </w:r>
      <w:r>
        <w:rPr>
          <w:rFonts w:ascii="Times New Roman" w:hAnsi="Times New Roman"/>
          <w:sz w:val="16"/>
          <w:szCs w:val="16"/>
        </w:rPr>
        <w:t xml:space="preserve"> </w:t>
      </w:r>
      <w:r w:rsidR="00120006">
        <w:rPr>
          <w:rFonts w:ascii="Times New Roman" w:hAnsi="Times New Roman"/>
          <w:sz w:val="16"/>
          <w:szCs w:val="16"/>
        </w:rPr>
        <w:t>and survey mode (PHQ-9 scores).</w:t>
      </w:r>
      <w:bookmarkStart w:id="0" w:name="_GoBack"/>
      <w:bookmarkEnd w:id="0"/>
    </w:p>
    <w:sectPr w:rsidR="008B2F4C" w:rsidSect="00627FA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16FA4" w14:textId="77777777" w:rsidR="002A70D1" w:rsidRDefault="002A70D1" w:rsidP="000B4284">
      <w:r>
        <w:separator/>
      </w:r>
    </w:p>
  </w:endnote>
  <w:endnote w:type="continuationSeparator" w:id="0">
    <w:p w14:paraId="3E05C2E5" w14:textId="77777777" w:rsidR="002A70D1" w:rsidRDefault="002A70D1" w:rsidP="000B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23C7D" w14:textId="77777777" w:rsidR="002A70D1" w:rsidRDefault="002A70D1" w:rsidP="000B4284">
      <w:r>
        <w:separator/>
      </w:r>
    </w:p>
  </w:footnote>
  <w:footnote w:type="continuationSeparator" w:id="0">
    <w:p w14:paraId="24AE1D21" w14:textId="77777777" w:rsidR="002A70D1" w:rsidRDefault="002A70D1" w:rsidP="000B4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3469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81492A"/>
    <w:multiLevelType w:val="hybridMultilevel"/>
    <w:tmpl w:val="5D0AB9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D96BD7"/>
    <w:multiLevelType w:val="hybridMultilevel"/>
    <w:tmpl w:val="D1C4CE8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5assrfz3zr2aoe0z05pw9tcz2zdpwvrwr0a&quot;&gt;Child Mental Health&lt;record-ids&gt;&lt;item&gt;48&lt;/item&gt;&lt;item&gt;55&lt;/item&gt;&lt;item&gt;87&lt;/item&gt;&lt;item&gt;96&lt;/item&gt;&lt;item&gt;97&lt;/item&gt;&lt;item&gt;98&lt;/item&gt;&lt;item&gt;142&lt;/item&gt;&lt;item&gt;150&lt;/item&gt;&lt;item&gt;152&lt;/item&gt;&lt;item&gt;806&lt;/item&gt;&lt;item&gt;807&lt;/item&gt;&lt;item&gt;808&lt;/item&gt;&lt;item&gt;809&lt;/item&gt;&lt;item&gt;810&lt;/item&gt;&lt;item&gt;814&lt;/item&gt;&lt;item&gt;817&lt;/item&gt;&lt;item&gt;818&lt;/item&gt;&lt;item&gt;824&lt;/item&gt;&lt;item&gt;829&lt;/item&gt;&lt;item&gt;864&lt;/item&gt;&lt;item&gt;888&lt;/item&gt;&lt;item&gt;895&lt;/item&gt;&lt;item&gt;934&lt;/item&gt;&lt;item&gt;1026&lt;/item&gt;&lt;item&gt;1027&lt;/item&gt;&lt;item&gt;1030&lt;/item&gt;&lt;item&gt;1031&lt;/item&gt;&lt;item&gt;1032&lt;/item&gt;&lt;item&gt;1033&lt;/item&gt;&lt;item&gt;1034&lt;/item&gt;&lt;item&gt;1036&lt;/item&gt;&lt;item&gt;1037&lt;/item&gt;&lt;item&gt;1040&lt;/item&gt;&lt;item&gt;1056&lt;/item&gt;&lt;item&gt;1444&lt;/item&gt;&lt;item&gt;1445&lt;/item&gt;&lt;item&gt;1455&lt;/item&gt;&lt;item&gt;1456&lt;/item&gt;&lt;item&gt;1942&lt;/item&gt;&lt;item&gt;1956&lt;/item&gt;&lt;item&gt;2018&lt;/item&gt;&lt;item&gt;2020&lt;/item&gt;&lt;item&gt;2021&lt;/item&gt;&lt;item&gt;2022&lt;/item&gt;&lt;item&gt;2023&lt;/item&gt;&lt;/record-ids&gt;&lt;/item&gt;&lt;/Libraries&gt;"/>
  </w:docVars>
  <w:rsids>
    <w:rsidRoot w:val="000B4284"/>
    <w:rsid w:val="00000D85"/>
    <w:rsid w:val="0000394C"/>
    <w:rsid w:val="0000510B"/>
    <w:rsid w:val="0001170C"/>
    <w:rsid w:val="0001440B"/>
    <w:rsid w:val="0001684F"/>
    <w:rsid w:val="000179D4"/>
    <w:rsid w:val="00021E67"/>
    <w:rsid w:val="0002318F"/>
    <w:rsid w:val="000264A1"/>
    <w:rsid w:val="0002751B"/>
    <w:rsid w:val="00042D82"/>
    <w:rsid w:val="000438B0"/>
    <w:rsid w:val="00046F5B"/>
    <w:rsid w:val="0005411D"/>
    <w:rsid w:val="00054C42"/>
    <w:rsid w:val="00066685"/>
    <w:rsid w:val="00075EF1"/>
    <w:rsid w:val="000837A1"/>
    <w:rsid w:val="000849FA"/>
    <w:rsid w:val="00092074"/>
    <w:rsid w:val="000A343E"/>
    <w:rsid w:val="000B1D9B"/>
    <w:rsid w:val="000B4284"/>
    <w:rsid w:val="000B5EAB"/>
    <w:rsid w:val="000C16FC"/>
    <w:rsid w:val="000E3AB1"/>
    <w:rsid w:val="000E459F"/>
    <w:rsid w:val="000E6A0B"/>
    <w:rsid w:val="000F50D2"/>
    <w:rsid w:val="00106D29"/>
    <w:rsid w:val="00120006"/>
    <w:rsid w:val="00120E08"/>
    <w:rsid w:val="00124357"/>
    <w:rsid w:val="00133009"/>
    <w:rsid w:val="00135EEB"/>
    <w:rsid w:val="001460BC"/>
    <w:rsid w:val="0014664C"/>
    <w:rsid w:val="001472B7"/>
    <w:rsid w:val="00161D11"/>
    <w:rsid w:val="00164BCE"/>
    <w:rsid w:val="00176959"/>
    <w:rsid w:val="0018102B"/>
    <w:rsid w:val="001821AD"/>
    <w:rsid w:val="00193711"/>
    <w:rsid w:val="001A2000"/>
    <w:rsid w:val="001A44E5"/>
    <w:rsid w:val="001B056F"/>
    <w:rsid w:val="001E0394"/>
    <w:rsid w:val="001E1B2B"/>
    <w:rsid w:val="001E1EA2"/>
    <w:rsid w:val="001F4148"/>
    <w:rsid w:val="001F50AD"/>
    <w:rsid w:val="001F74B1"/>
    <w:rsid w:val="00205D48"/>
    <w:rsid w:val="00207571"/>
    <w:rsid w:val="00212C6D"/>
    <w:rsid w:val="00214BAE"/>
    <w:rsid w:val="0021563B"/>
    <w:rsid w:val="00215E1C"/>
    <w:rsid w:val="00217AFC"/>
    <w:rsid w:val="00225A5C"/>
    <w:rsid w:val="00227B7E"/>
    <w:rsid w:val="00233BAA"/>
    <w:rsid w:val="00241E72"/>
    <w:rsid w:val="00243805"/>
    <w:rsid w:val="00244D82"/>
    <w:rsid w:val="0026533E"/>
    <w:rsid w:val="00267F30"/>
    <w:rsid w:val="00267F38"/>
    <w:rsid w:val="002747B6"/>
    <w:rsid w:val="00276B3A"/>
    <w:rsid w:val="0029719B"/>
    <w:rsid w:val="002A6D10"/>
    <w:rsid w:val="002A70D1"/>
    <w:rsid w:val="002B71DC"/>
    <w:rsid w:val="002C1868"/>
    <w:rsid w:val="002C7912"/>
    <w:rsid w:val="002D0DFC"/>
    <w:rsid w:val="002D4521"/>
    <w:rsid w:val="002F5C5F"/>
    <w:rsid w:val="002F6392"/>
    <w:rsid w:val="003019B4"/>
    <w:rsid w:val="003117CA"/>
    <w:rsid w:val="00316F5A"/>
    <w:rsid w:val="0032499A"/>
    <w:rsid w:val="00333149"/>
    <w:rsid w:val="00380439"/>
    <w:rsid w:val="00387315"/>
    <w:rsid w:val="003A74BF"/>
    <w:rsid w:val="003B637E"/>
    <w:rsid w:val="003E4750"/>
    <w:rsid w:val="00402F2F"/>
    <w:rsid w:val="00405251"/>
    <w:rsid w:val="004073D9"/>
    <w:rsid w:val="0042785C"/>
    <w:rsid w:val="00472EA6"/>
    <w:rsid w:val="00485337"/>
    <w:rsid w:val="00487820"/>
    <w:rsid w:val="004B36AD"/>
    <w:rsid w:val="004C0D86"/>
    <w:rsid w:val="004D481C"/>
    <w:rsid w:val="004D658B"/>
    <w:rsid w:val="004D670A"/>
    <w:rsid w:val="004E559E"/>
    <w:rsid w:val="004F459A"/>
    <w:rsid w:val="004F4A81"/>
    <w:rsid w:val="00501A9E"/>
    <w:rsid w:val="00506621"/>
    <w:rsid w:val="00515E49"/>
    <w:rsid w:val="00536602"/>
    <w:rsid w:val="0054005D"/>
    <w:rsid w:val="00540B89"/>
    <w:rsid w:val="005573DF"/>
    <w:rsid w:val="00560526"/>
    <w:rsid w:val="00581D47"/>
    <w:rsid w:val="00584C16"/>
    <w:rsid w:val="00594C0E"/>
    <w:rsid w:val="005A59E2"/>
    <w:rsid w:val="005A728D"/>
    <w:rsid w:val="005B350F"/>
    <w:rsid w:val="005B4EBB"/>
    <w:rsid w:val="005B7C52"/>
    <w:rsid w:val="005C63A2"/>
    <w:rsid w:val="005E3311"/>
    <w:rsid w:val="005E61CD"/>
    <w:rsid w:val="005F0FF8"/>
    <w:rsid w:val="00627FAB"/>
    <w:rsid w:val="00630084"/>
    <w:rsid w:val="00637768"/>
    <w:rsid w:val="0063795D"/>
    <w:rsid w:val="006453AA"/>
    <w:rsid w:val="006453C6"/>
    <w:rsid w:val="0064777D"/>
    <w:rsid w:val="00650AF8"/>
    <w:rsid w:val="00653454"/>
    <w:rsid w:val="00655082"/>
    <w:rsid w:val="006754AC"/>
    <w:rsid w:val="006B7B10"/>
    <w:rsid w:val="006D7155"/>
    <w:rsid w:val="006D724B"/>
    <w:rsid w:val="006E1939"/>
    <w:rsid w:val="00703D39"/>
    <w:rsid w:val="007052C5"/>
    <w:rsid w:val="00724501"/>
    <w:rsid w:val="00725B90"/>
    <w:rsid w:val="00740175"/>
    <w:rsid w:val="00743360"/>
    <w:rsid w:val="00750C20"/>
    <w:rsid w:val="007566BE"/>
    <w:rsid w:val="00766B3D"/>
    <w:rsid w:val="00783A70"/>
    <w:rsid w:val="00795796"/>
    <w:rsid w:val="00797640"/>
    <w:rsid w:val="007A380F"/>
    <w:rsid w:val="007A42AB"/>
    <w:rsid w:val="007A70AF"/>
    <w:rsid w:val="007C05E4"/>
    <w:rsid w:val="007C1A15"/>
    <w:rsid w:val="007C3881"/>
    <w:rsid w:val="007C5B6D"/>
    <w:rsid w:val="007E6740"/>
    <w:rsid w:val="007F54EB"/>
    <w:rsid w:val="00802DB9"/>
    <w:rsid w:val="0081347B"/>
    <w:rsid w:val="00822AEF"/>
    <w:rsid w:val="00825784"/>
    <w:rsid w:val="008329AE"/>
    <w:rsid w:val="008339AB"/>
    <w:rsid w:val="00841B78"/>
    <w:rsid w:val="008467CF"/>
    <w:rsid w:val="00880953"/>
    <w:rsid w:val="00893246"/>
    <w:rsid w:val="008B2F4C"/>
    <w:rsid w:val="008B5B49"/>
    <w:rsid w:val="008C3E3A"/>
    <w:rsid w:val="008C41CD"/>
    <w:rsid w:val="008D2E6B"/>
    <w:rsid w:val="008D5357"/>
    <w:rsid w:val="008E1A9C"/>
    <w:rsid w:val="008E286D"/>
    <w:rsid w:val="008F6253"/>
    <w:rsid w:val="00922491"/>
    <w:rsid w:val="00926166"/>
    <w:rsid w:val="00935215"/>
    <w:rsid w:val="0095455A"/>
    <w:rsid w:val="00961D0A"/>
    <w:rsid w:val="0096328A"/>
    <w:rsid w:val="00971595"/>
    <w:rsid w:val="009747F2"/>
    <w:rsid w:val="00974CB4"/>
    <w:rsid w:val="00993D66"/>
    <w:rsid w:val="009A5ED7"/>
    <w:rsid w:val="009B7A17"/>
    <w:rsid w:val="009C37BE"/>
    <w:rsid w:val="009C3ACF"/>
    <w:rsid w:val="009F363D"/>
    <w:rsid w:val="00A10583"/>
    <w:rsid w:val="00A13C3A"/>
    <w:rsid w:val="00A24954"/>
    <w:rsid w:val="00A27F3C"/>
    <w:rsid w:val="00A542FD"/>
    <w:rsid w:val="00A55807"/>
    <w:rsid w:val="00A70949"/>
    <w:rsid w:val="00A74607"/>
    <w:rsid w:val="00A9357A"/>
    <w:rsid w:val="00A97484"/>
    <w:rsid w:val="00AA10AB"/>
    <w:rsid w:val="00AB2EE7"/>
    <w:rsid w:val="00AD019F"/>
    <w:rsid w:val="00AD48B9"/>
    <w:rsid w:val="00AE0DF3"/>
    <w:rsid w:val="00AE128A"/>
    <w:rsid w:val="00AE2CF2"/>
    <w:rsid w:val="00AE7206"/>
    <w:rsid w:val="00B20F55"/>
    <w:rsid w:val="00B35EC3"/>
    <w:rsid w:val="00B54E7E"/>
    <w:rsid w:val="00B57668"/>
    <w:rsid w:val="00B717B0"/>
    <w:rsid w:val="00B769C7"/>
    <w:rsid w:val="00B7724D"/>
    <w:rsid w:val="00B86841"/>
    <w:rsid w:val="00B93C42"/>
    <w:rsid w:val="00BA571E"/>
    <w:rsid w:val="00BA67EB"/>
    <w:rsid w:val="00BC6788"/>
    <w:rsid w:val="00BC779B"/>
    <w:rsid w:val="00BD1F41"/>
    <w:rsid w:val="00BE2D3F"/>
    <w:rsid w:val="00BF1724"/>
    <w:rsid w:val="00BF327C"/>
    <w:rsid w:val="00BF51FE"/>
    <w:rsid w:val="00C03A55"/>
    <w:rsid w:val="00C274A6"/>
    <w:rsid w:val="00C30C55"/>
    <w:rsid w:val="00C37A19"/>
    <w:rsid w:val="00C46C55"/>
    <w:rsid w:val="00C47814"/>
    <w:rsid w:val="00C51021"/>
    <w:rsid w:val="00C517F5"/>
    <w:rsid w:val="00C556E9"/>
    <w:rsid w:val="00C57263"/>
    <w:rsid w:val="00C778A5"/>
    <w:rsid w:val="00C77E26"/>
    <w:rsid w:val="00C80C02"/>
    <w:rsid w:val="00C83D82"/>
    <w:rsid w:val="00C93023"/>
    <w:rsid w:val="00C9518F"/>
    <w:rsid w:val="00C974DA"/>
    <w:rsid w:val="00CA1303"/>
    <w:rsid w:val="00CC11EF"/>
    <w:rsid w:val="00CC2818"/>
    <w:rsid w:val="00CD2E31"/>
    <w:rsid w:val="00CD6C35"/>
    <w:rsid w:val="00CE7C7A"/>
    <w:rsid w:val="00D157CE"/>
    <w:rsid w:val="00D1624A"/>
    <w:rsid w:val="00D312BA"/>
    <w:rsid w:val="00D47206"/>
    <w:rsid w:val="00D64F1C"/>
    <w:rsid w:val="00D6517F"/>
    <w:rsid w:val="00D70FBE"/>
    <w:rsid w:val="00D74E0A"/>
    <w:rsid w:val="00D74ED3"/>
    <w:rsid w:val="00D80998"/>
    <w:rsid w:val="00DA329C"/>
    <w:rsid w:val="00DA5235"/>
    <w:rsid w:val="00DB3075"/>
    <w:rsid w:val="00DE2081"/>
    <w:rsid w:val="00DE2D1B"/>
    <w:rsid w:val="00E168ED"/>
    <w:rsid w:val="00E25D7E"/>
    <w:rsid w:val="00E32F4C"/>
    <w:rsid w:val="00E34893"/>
    <w:rsid w:val="00E37C4C"/>
    <w:rsid w:val="00E45132"/>
    <w:rsid w:val="00E47D5B"/>
    <w:rsid w:val="00E529CC"/>
    <w:rsid w:val="00E726D1"/>
    <w:rsid w:val="00E72DF7"/>
    <w:rsid w:val="00E849D9"/>
    <w:rsid w:val="00E8685D"/>
    <w:rsid w:val="00E96144"/>
    <w:rsid w:val="00EB3F5E"/>
    <w:rsid w:val="00ED16A7"/>
    <w:rsid w:val="00ED65E9"/>
    <w:rsid w:val="00EE5BB7"/>
    <w:rsid w:val="00EF0138"/>
    <w:rsid w:val="00EF071B"/>
    <w:rsid w:val="00EF6F99"/>
    <w:rsid w:val="00F02E85"/>
    <w:rsid w:val="00F06701"/>
    <w:rsid w:val="00F15859"/>
    <w:rsid w:val="00F34D8C"/>
    <w:rsid w:val="00F556D2"/>
    <w:rsid w:val="00F6238A"/>
    <w:rsid w:val="00F6766D"/>
    <w:rsid w:val="00F836EC"/>
    <w:rsid w:val="00F96C53"/>
    <w:rsid w:val="00FA7C86"/>
    <w:rsid w:val="00FB3173"/>
    <w:rsid w:val="00FD5DF0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78D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84"/>
    <w:rPr>
      <w:rFonts w:ascii="Cambria" w:eastAsia="Times New Roman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4284"/>
    <w:pPr>
      <w:keepNext/>
      <w:widowControl w:val="0"/>
      <w:overflowPunct w:val="0"/>
      <w:autoSpaceDE w:val="0"/>
      <w:autoSpaceDN w:val="0"/>
      <w:adjustRightInd w:val="0"/>
      <w:spacing w:line="720" w:lineRule="auto"/>
      <w:textAlignment w:val="baseline"/>
      <w:outlineLvl w:val="1"/>
    </w:pPr>
    <w:rPr>
      <w:rFonts w:ascii="Arial" w:eastAsia="PMingLiU" w:hAnsi="Arial"/>
      <w:b/>
      <w:kern w:val="2"/>
      <w:sz w:val="48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0B4284"/>
    <w:rPr>
      <w:rFonts w:ascii="Arial" w:eastAsia="PMingLiU" w:hAnsi="Arial" w:cs="Times New Roman"/>
      <w:b/>
      <w:kern w:val="2"/>
      <w:sz w:val="48"/>
      <w:szCs w:val="24"/>
      <w:lang w:eastAsia="zh-TW"/>
    </w:rPr>
  </w:style>
  <w:style w:type="character" w:styleId="Hyperlink">
    <w:name w:val="Hyperlink"/>
    <w:uiPriority w:val="99"/>
    <w:rsid w:val="000B4284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B4284"/>
    <w:rPr>
      <w:rFonts w:ascii="Cambria" w:eastAsia="Times New Roman" w:hAnsi="Cambria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B4284"/>
    <w:rPr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0B4284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character" w:styleId="FootnoteReference">
    <w:name w:val="footnote reference"/>
    <w:uiPriority w:val="99"/>
    <w:rsid w:val="000B4284"/>
    <w:rPr>
      <w:rFonts w:cs="Times New Roman"/>
      <w:vertAlign w:val="superscript"/>
    </w:rPr>
  </w:style>
  <w:style w:type="character" w:customStyle="1" w:styleId="BalloonTextChar">
    <w:name w:val="Balloon Text Char"/>
    <w:link w:val="BalloonText"/>
    <w:uiPriority w:val="99"/>
    <w:semiHidden/>
    <w:rsid w:val="000B4284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B4284"/>
    <w:rPr>
      <w:rFonts w:ascii="Lucida Grande" w:hAnsi="Lucida Grande"/>
      <w:sz w:val="18"/>
      <w:szCs w:val="18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B428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284"/>
    <w:rPr>
      <w:b/>
      <w:bCs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B4284"/>
    <w:rPr>
      <w:rFonts w:ascii="Cambria" w:eastAsia="Times New Roman" w:hAnsi="Cambria"/>
      <w:sz w:val="24"/>
      <w:szCs w:val="24"/>
    </w:rPr>
  </w:style>
  <w:style w:type="paragraph" w:styleId="NormalWeb">
    <w:name w:val="Normal (Web)"/>
    <w:basedOn w:val="Normal"/>
    <w:uiPriority w:val="99"/>
    <w:rsid w:val="000B42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B4284"/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0B4284"/>
    <w:rPr>
      <w:sz w:val="20"/>
      <w:szCs w:val="20"/>
      <w:lang w:val="x-none" w:eastAsia="x-none"/>
    </w:rPr>
  </w:style>
  <w:style w:type="character" w:customStyle="1" w:styleId="quoted11">
    <w:name w:val="quoted11"/>
    <w:uiPriority w:val="99"/>
    <w:rsid w:val="000B4284"/>
    <w:rPr>
      <w:color w:val="660066"/>
    </w:rPr>
  </w:style>
  <w:style w:type="paragraph" w:styleId="Footer">
    <w:name w:val="footer"/>
    <w:basedOn w:val="Normal"/>
    <w:link w:val="FooterChar"/>
    <w:uiPriority w:val="99"/>
    <w:rsid w:val="000B428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428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0B4284"/>
    <w:rPr>
      <w:rFonts w:ascii="Cambria" w:eastAsia="Times New Roman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0B42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4284"/>
  </w:style>
  <w:style w:type="character" w:styleId="CommentReference">
    <w:name w:val="annotation reference"/>
    <w:uiPriority w:val="99"/>
    <w:semiHidden/>
    <w:unhideWhenUsed/>
    <w:rsid w:val="001821AD"/>
    <w:rPr>
      <w:sz w:val="16"/>
      <w:szCs w:val="16"/>
    </w:rPr>
  </w:style>
  <w:style w:type="character" w:customStyle="1" w:styleId="CommentTextChar1">
    <w:name w:val="Comment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E529CC"/>
    <w:rPr>
      <w:rFonts w:ascii="Tahoma" w:eastAsia="Times New Roman" w:hAnsi="Tahoma" w:cs="Tahoma"/>
      <w:sz w:val="16"/>
      <w:szCs w:val="16"/>
    </w:rPr>
  </w:style>
  <w:style w:type="character" w:customStyle="1" w:styleId="CommentSubjectChar1">
    <w:name w:val="Comment Subject Char1"/>
    <w:uiPriority w:val="99"/>
    <w:semiHidden/>
    <w:rsid w:val="00E529CC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529CC"/>
    <w:rPr>
      <w:rFonts w:ascii="Cambria" w:eastAsia="Times New Roman" w:hAnsi="Cambria"/>
      <w:sz w:val="24"/>
      <w:szCs w:val="24"/>
    </w:rPr>
  </w:style>
  <w:style w:type="character" w:customStyle="1" w:styleId="EndnoteTextChar1">
    <w:name w:val="Endnote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529C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48B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D48B9"/>
    <w:pPr>
      <w:spacing w:line="48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17AFC"/>
    <w:pPr>
      <w:widowControl w:val="0"/>
      <w:ind w:left="720"/>
      <w:contextualSpacing/>
    </w:pPr>
    <w:rPr>
      <w:rFonts w:ascii="Calibri" w:eastAsia="SimSun" w:hAnsi="Calibri"/>
      <w:kern w:val="2"/>
      <w:szCs w:val="22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84"/>
    <w:rPr>
      <w:rFonts w:ascii="Cambria" w:eastAsia="Times New Roman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4284"/>
    <w:pPr>
      <w:keepNext/>
      <w:widowControl w:val="0"/>
      <w:overflowPunct w:val="0"/>
      <w:autoSpaceDE w:val="0"/>
      <w:autoSpaceDN w:val="0"/>
      <w:adjustRightInd w:val="0"/>
      <w:spacing w:line="720" w:lineRule="auto"/>
      <w:textAlignment w:val="baseline"/>
      <w:outlineLvl w:val="1"/>
    </w:pPr>
    <w:rPr>
      <w:rFonts w:ascii="Arial" w:eastAsia="PMingLiU" w:hAnsi="Arial"/>
      <w:b/>
      <w:kern w:val="2"/>
      <w:sz w:val="48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0B4284"/>
    <w:rPr>
      <w:rFonts w:ascii="Arial" w:eastAsia="PMingLiU" w:hAnsi="Arial" w:cs="Times New Roman"/>
      <w:b/>
      <w:kern w:val="2"/>
      <w:sz w:val="48"/>
      <w:szCs w:val="24"/>
      <w:lang w:eastAsia="zh-TW"/>
    </w:rPr>
  </w:style>
  <w:style w:type="character" w:styleId="Hyperlink">
    <w:name w:val="Hyperlink"/>
    <w:uiPriority w:val="99"/>
    <w:rsid w:val="000B4284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B4284"/>
    <w:rPr>
      <w:rFonts w:ascii="Cambria" w:eastAsia="Times New Roman" w:hAnsi="Cambria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B4284"/>
    <w:rPr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0B4284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character" w:styleId="FootnoteReference">
    <w:name w:val="footnote reference"/>
    <w:uiPriority w:val="99"/>
    <w:rsid w:val="000B4284"/>
    <w:rPr>
      <w:rFonts w:cs="Times New Roman"/>
      <w:vertAlign w:val="superscript"/>
    </w:rPr>
  </w:style>
  <w:style w:type="character" w:customStyle="1" w:styleId="BalloonTextChar">
    <w:name w:val="Balloon Text Char"/>
    <w:link w:val="BalloonText"/>
    <w:uiPriority w:val="99"/>
    <w:semiHidden/>
    <w:rsid w:val="000B4284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B4284"/>
    <w:rPr>
      <w:rFonts w:ascii="Lucida Grande" w:hAnsi="Lucida Grande"/>
      <w:sz w:val="18"/>
      <w:szCs w:val="18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B428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284"/>
    <w:rPr>
      <w:b/>
      <w:bCs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B4284"/>
    <w:rPr>
      <w:rFonts w:ascii="Cambria" w:eastAsia="Times New Roman" w:hAnsi="Cambria"/>
      <w:sz w:val="24"/>
      <w:szCs w:val="24"/>
    </w:rPr>
  </w:style>
  <w:style w:type="paragraph" w:styleId="NormalWeb">
    <w:name w:val="Normal (Web)"/>
    <w:basedOn w:val="Normal"/>
    <w:uiPriority w:val="99"/>
    <w:rsid w:val="000B42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B4284"/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0B4284"/>
    <w:rPr>
      <w:sz w:val="20"/>
      <w:szCs w:val="20"/>
      <w:lang w:val="x-none" w:eastAsia="x-none"/>
    </w:rPr>
  </w:style>
  <w:style w:type="character" w:customStyle="1" w:styleId="quoted11">
    <w:name w:val="quoted11"/>
    <w:uiPriority w:val="99"/>
    <w:rsid w:val="000B4284"/>
    <w:rPr>
      <w:color w:val="660066"/>
    </w:rPr>
  </w:style>
  <w:style w:type="paragraph" w:styleId="Footer">
    <w:name w:val="footer"/>
    <w:basedOn w:val="Normal"/>
    <w:link w:val="FooterChar"/>
    <w:uiPriority w:val="99"/>
    <w:rsid w:val="000B428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428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0B4284"/>
    <w:rPr>
      <w:rFonts w:ascii="Cambria" w:eastAsia="Times New Roman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0B42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4284"/>
  </w:style>
  <w:style w:type="character" w:styleId="CommentReference">
    <w:name w:val="annotation reference"/>
    <w:uiPriority w:val="99"/>
    <w:semiHidden/>
    <w:unhideWhenUsed/>
    <w:rsid w:val="001821AD"/>
    <w:rPr>
      <w:sz w:val="16"/>
      <w:szCs w:val="16"/>
    </w:rPr>
  </w:style>
  <w:style w:type="character" w:customStyle="1" w:styleId="CommentTextChar1">
    <w:name w:val="Comment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E529CC"/>
    <w:rPr>
      <w:rFonts w:ascii="Tahoma" w:eastAsia="Times New Roman" w:hAnsi="Tahoma" w:cs="Tahoma"/>
      <w:sz w:val="16"/>
      <w:szCs w:val="16"/>
    </w:rPr>
  </w:style>
  <w:style w:type="character" w:customStyle="1" w:styleId="CommentSubjectChar1">
    <w:name w:val="Comment Subject Char1"/>
    <w:uiPriority w:val="99"/>
    <w:semiHidden/>
    <w:rsid w:val="00E529CC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529CC"/>
    <w:rPr>
      <w:rFonts w:ascii="Cambria" w:eastAsia="Times New Roman" w:hAnsi="Cambria"/>
      <w:sz w:val="24"/>
      <w:szCs w:val="24"/>
    </w:rPr>
  </w:style>
  <w:style w:type="character" w:customStyle="1" w:styleId="EndnoteTextChar1">
    <w:name w:val="Endnote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529C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48B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D48B9"/>
    <w:pPr>
      <w:spacing w:line="48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17AFC"/>
    <w:pPr>
      <w:widowControl w:val="0"/>
      <w:ind w:left="720"/>
      <w:contextualSpacing/>
    </w:pPr>
    <w:rPr>
      <w:rFonts w:ascii="Calibri" w:eastAsia="SimSun" w:hAnsi="Calibri"/>
      <w:kern w:val="2"/>
      <w:szCs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75A160-3493-7F4C-B283-55DBCD4AE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Base/>
  <HLinks>
    <vt:vector size="444" baseType="variant">
      <vt:variant>
        <vt:i4>4456511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11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3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504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3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2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50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70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6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3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3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6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4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8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0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3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  <vt:variant>
        <vt:i4>4784218</vt:i4>
      </vt:variant>
      <vt:variant>
        <vt:i4>0</vt:i4>
      </vt:variant>
      <vt:variant>
        <vt:i4>0</vt:i4>
      </vt:variant>
      <vt:variant>
        <vt:i4>5</vt:i4>
      </vt:variant>
      <vt:variant>
        <vt:lpwstr>file://localhost/Tel/85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</dc:creator>
  <cp:lastModifiedBy>Cherry</cp:lastModifiedBy>
  <cp:revision>3</cp:revision>
  <cp:lastPrinted>2014-10-22T00:55:00Z</cp:lastPrinted>
  <dcterms:created xsi:type="dcterms:W3CDTF">2015-01-22T03:49:00Z</dcterms:created>
  <dcterms:modified xsi:type="dcterms:W3CDTF">2015-01-22T03:49:00Z</dcterms:modified>
</cp:coreProperties>
</file>